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4367A0" w:rsidRDefault="004367A0" w:rsidP="004367A0">
      <w:pPr>
        <w:jc w:val="center"/>
        <w:rPr>
          <w:b/>
          <w:sz w:val="24"/>
          <w:u w:val="single"/>
        </w:rPr>
      </w:pPr>
      <w:r w:rsidRPr="004367A0">
        <w:rPr>
          <w:b/>
          <w:sz w:val="24"/>
          <w:u w:val="single"/>
        </w:rPr>
        <w:t>Description of Additional Supplementary Files</w:t>
      </w:r>
    </w:p>
    <w:p w:rsidR="004367A0" w:rsidRDefault="004367A0"/>
    <w:p w:rsidR="004367A0" w:rsidRPr="004367A0" w:rsidRDefault="004367A0">
      <w:pPr>
        <w:rPr>
          <w:b/>
        </w:rPr>
      </w:pPr>
      <w:r w:rsidRPr="004367A0">
        <w:rPr>
          <w:b/>
        </w:rPr>
        <w:t>Supplementary Movie 1</w:t>
      </w:r>
      <w:r w:rsidRPr="004367A0">
        <w:rPr>
          <w:b/>
        </w:rPr>
        <w:t>:</w:t>
      </w:r>
      <w:bookmarkStart w:id="0" w:name="_GoBack"/>
      <w:bookmarkEnd w:id="0"/>
    </w:p>
    <w:p w:rsidR="004367A0" w:rsidRDefault="004367A0">
      <w:r>
        <w:t xml:space="preserve"> 360° View of Electrostatic Potential Map of the PC P22 Asymmetric Unit</w:t>
      </w:r>
    </w:p>
    <w:sectPr w:rsidR="00436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A0"/>
    <w:rsid w:val="00174830"/>
    <w:rsid w:val="004367A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46B1"/>
  <w15:chartTrackingRefBased/>
  <w15:docId w15:val="{AF653588-494E-4E2B-B1D9-39886CCF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3-22T12:46:00Z</dcterms:created>
  <dcterms:modified xsi:type="dcterms:W3CDTF">2021-03-22T12:46:00Z</dcterms:modified>
</cp:coreProperties>
</file>